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9FDD179" w:rsidP="10405871" w:rsidRDefault="09FDD179" w14:paraId="029344DF" w14:textId="5207214F">
      <w:pPr>
        <w:pStyle w:val="Normal"/>
        <w:suppressLineNumbers w:val="0"/>
        <w:bidi w:val="0"/>
        <w:spacing w:before="0" w:beforeAutospacing="off" w:after="0" w:afterAutospacing="off" w:line="259" w:lineRule="auto"/>
        <w:ind w:left="0" w:right="0"/>
        <w:jc w:val="center"/>
        <w:rPr>
          <w:rFonts w:ascii="Times New Roman" w:hAnsi="Times New Roman" w:eastAsia="Times New Roman" w:cs="Times New Roman"/>
          <w:b w:val="1"/>
          <w:bCs w:val="1"/>
        </w:rPr>
      </w:pPr>
      <w:r w:rsidRPr="6B094B84" w:rsidR="09FDD179">
        <w:rPr>
          <w:rFonts w:ascii="Times New Roman" w:hAnsi="Times New Roman" w:eastAsia="Times New Roman" w:cs="Times New Roman"/>
          <w:b w:val="1"/>
          <w:bCs w:val="1"/>
        </w:rPr>
        <w:t xml:space="preserve">Appendix </w:t>
      </w:r>
      <w:r w:rsidRPr="6B094B84" w:rsidR="2322154D">
        <w:rPr>
          <w:rFonts w:ascii="Times New Roman" w:hAnsi="Times New Roman" w:eastAsia="Times New Roman" w:cs="Times New Roman"/>
          <w:b w:val="1"/>
          <w:bCs w:val="1"/>
        </w:rPr>
        <w:t>1</w:t>
      </w:r>
      <w:r w:rsidRPr="6B094B84" w:rsidR="09FDD179">
        <w:rPr>
          <w:rFonts w:ascii="Times New Roman" w:hAnsi="Times New Roman" w:eastAsia="Times New Roman" w:cs="Times New Roman"/>
          <w:b w:val="1"/>
          <w:bCs w:val="1"/>
        </w:rPr>
        <w:t xml:space="preserve"> – R Script</w:t>
      </w:r>
    </w:p>
    <w:p w:rsidR="00473F8D" w:rsidP="10405871" w:rsidRDefault="00473F8D" w14:paraId="758A027E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4A8E9528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# clean environment</w:t>
      </w:r>
    </w:p>
    <w:p w:rsidR="00473F8D" w:rsidP="10405871" w:rsidRDefault="00473F8D" w14:paraId="5AFD0342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rm(</w:t>
      </w:r>
      <w:r w:rsidRPr="10405871" w:rsidR="00473F8D">
        <w:rPr>
          <w:rFonts w:ascii="Times New Roman" w:hAnsi="Times New Roman" w:eastAsia="Times New Roman" w:cs="Times New Roman"/>
        </w:rPr>
        <w:t>list =</w:t>
      </w:r>
      <w:r w:rsidRPr="10405871" w:rsidR="00473F8D">
        <w:rPr>
          <w:rFonts w:ascii="Times New Roman" w:hAnsi="Times New Roman" w:eastAsia="Times New Roman" w:cs="Times New Roman"/>
        </w:rPr>
        <w:t>ls(</w:t>
      </w:r>
      <w:r w:rsidRPr="10405871" w:rsidR="00473F8D">
        <w:rPr>
          <w:rFonts w:ascii="Times New Roman" w:hAnsi="Times New Roman" w:eastAsia="Times New Roman" w:cs="Times New Roman"/>
        </w:rPr>
        <w:t>))</w:t>
      </w:r>
    </w:p>
    <w:p w:rsidR="00473F8D" w:rsidP="10405871" w:rsidRDefault="00473F8D" w14:paraId="3772F21D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cat(</w:t>
      </w:r>
      <w:r w:rsidRPr="10405871" w:rsidR="00473F8D">
        <w:rPr>
          <w:rFonts w:ascii="Times New Roman" w:hAnsi="Times New Roman" w:eastAsia="Times New Roman" w:cs="Times New Roman"/>
        </w:rPr>
        <w:t>"\014")</w:t>
      </w:r>
    </w:p>
    <w:p w:rsidR="00473F8D" w:rsidP="10405871" w:rsidRDefault="00473F8D" w14:paraId="4FBF1508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7096AD38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# packages &amp; sources </w:t>
      </w:r>
    </w:p>
    <w:p w:rsidR="00473F8D" w:rsidP="10405871" w:rsidRDefault="00473F8D" w14:paraId="5F802AF6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library(</w:t>
      </w:r>
      <w:r w:rsidRPr="10405871" w:rsidR="00473F8D">
        <w:rPr>
          <w:rFonts w:ascii="Times New Roman" w:hAnsi="Times New Roman" w:eastAsia="Times New Roman" w:cs="Times New Roman"/>
        </w:rPr>
        <w:t>tibble</w:t>
      </w:r>
      <w:r w:rsidRPr="10405871" w:rsidR="00473F8D">
        <w:rPr>
          <w:rFonts w:ascii="Times New Roman" w:hAnsi="Times New Roman" w:eastAsia="Times New Roman" w:cs="Times New Roman"/>
        </w:rPr>
        <w:t>); library(</w:t>
      </w:r>
      <w:r w:rsidRPr="10405871" w:rsidR="00473F8D">
        <w:rPr>
          <w:rFonts w:ascii="Times New Roman" w:hAnsi="Times New Roman" w:eastAsia="Times New Roman" w:cs="Times New Roman"/>
        </w:rPr>
        <w:t>readr</w:t>
      </w:r>
      <w:r w:rsidRPr="10405871" w:rsidR="00473F8D">
        <w:rPr>
          <w:rFonts w:ascii="Times New Roman" w:hAnsi="Times New Roman" w:eastAsia="Times New Roman" w:cs="Times New Roman"/>
        </w:rPr>
        <w:t xml:space="preserve">); </w:t>
      </w:r>
      <w:r w:rsidRPr="10405871" w:rsidR="00473F8D">
        <w:rPr>
          <w:rFonts w:ascii="Times New Roman" w:hAnsi="Times New Roman" w:eastAsia="Times New Roman" w:cs="Times New Roman"/>
        </w:rPr>
        <w:t>library(</w:t>
      </w:r>
      <w:r w:rsidRPr="10405871" w:rsidR="00473F8D">
        <w:rPr>
          <w:rFonts w:ascii="Times New Roman" w:hAnsi="Times New Roman" w:eastAsia="Times New Roman" w:cs="Times New Roman"/>
        </w:rPr>
        <w:t xml:space="preserve">QCA); </w:t>
      </w:r>
      <w:r w:rsidRPr="10405871" w:rsidR="00473F8D">
        <w:rPr>
          <w:rFonts w:ascii="Times New Roman" w:hAnsi="Times New Roman" w:eastAsia="Times New Roman" w:cs="Times New Roman"/>
        </w:rPr>
        <w:t>library(</w:t>
      </w:r>
      <w:r w:rsidRPr="10405871" w:rsidR="00473F8D">
        <w:rPr>
          <w:rFonts w:ascii="Times New Roman" w:hAnsi="Times New Roman" w:eastAsia="Times New Roman" w:cs="Times New Roman"/>
        </w:rPr>
        <w:t>SetMethods</w:t>
      </w:r>
      <w:r w:rsidRPr="10405871" w:rsidR="00473F8D">
        <w:rPr>
          <w:rFonts w:ascii="Times New Roman" w:hAnsi="Times New Roman" w:eastAsia="Times New Roman" w:cs="Times New Roman"/>
        </w:rPr>
        <w:t>)</w:t>
      </w:r>
    </w:p>
    <w:p w:rsidR="00473F8D" w:rsidP="10405871" w:rsidRDefault="00473F8D" w14:paraId="52FD15AE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library(</w:t>
      </w: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); library(</w:t>
      </w:r>
      <w:r w:rsidRPr="10405871" w:rsidR="00473F8D">
        <w:rPr>
          <w:rFonts w:ascii="Times New Roman" w:hAnsi="Times New Roman" w:eastAsia="Times New Roman" w:cs="Times New Roman"/>
        </w:rPr>
        <w:t>readxl</w:t>
      </w:r>
      <w:r w:rsidRPr="10405871" w:rsidR="00473F8D">
        <w:rPr>
          <w:rFonts w:ascii="Times New Roman" w:hAnsi="Times New Roman" w:eastAsia="Times New Roman" w:cs="Times New Roman"/>
        </w:rPr>
        <w:t>); library(</w:t>
      </w:r>
      <w:r w:rsidRPr="10405871" w:rsidR="00473F8D">
        <w:rPr>
          <w:rFonts w:ascii="Times New Roman" w:hAnsi="Times New Roman" w:eastAsia="Times New Roman" w:cs="Times New Roman"/>
        </w:rPr>
        <w:t>tidyverse</w:t>
      </w:r>
      <w:r w:rsidRPr="10405871" w:rsidR="00473F8D">
        <w:rPr>
          <w:rFonts w:ascii="Times New Roman" w:hAnsi="Times New Roman" w:eastAsia="Times New Roman" w:cs="Times New Roman"/>
        </w:rPr>
        <w:t>); library(</w:t>
      </w:r>
      <w:r w:rsidRPr="10405871" w:rsidR="00473F8D">
        <w:rPr>
          <w:rFonts w:ascii="Times New Roman" w:hAnsi="Times New Roman" w:eastAsia="Times New Roman" w:cs="Times New Roman"/>
        </w:rPr>
        <w:t>dplyr</w:t>
      </w:r>
      <w:r w:rsidRPr="10405871" w:rsidR="00473F8D">
        <w:rPr>
          <w:rFonts w:ascii="Times New Roman" w:hAnsi="Times New Roman" w:eastAsia="Times New Roman" w:cs="Times New Roman"/>
        </w:rPr>
        <w:t>)</w:t>
      </w:r>
    </w:p>
    <w:p w:rsidR="00473F8D" w:rsidP="10405871" w:rsidRDefault="00473F8D" w14:paraId="523586C8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library(lifecycle); library(</w:t>
      </w:r>
      <w:r w:rsidRPr="10405871" w:rsidR="00473F8D">
        <w:rPr>
          <w:rFonts w:ascii="Times New Roman" w:hAnsi="Times New Roman" w:eastAsia="Times New Roman" w:cs="Times New Roman"/>
        </w:rPr>
        <w:t>frscore</w:t>
      </w:r>
      <w:r w:rsidRPr="10405871" w:rsidR="00473F8D">
        <w:rPr>
          <w:rFonts w:ascii="Times New Roman" w:hAnsi="Times New Roman" w:eastAsia="Times New Roman" w:cs="Times New Roman"/>
        </w:rPr>
        <w:t>); library(</w:t>
      </w:r>
      <w:r w:rsidRPr="10405871" w:rsidR="00473F8D">
        <w:rPr>
          <w:rFonts w:ascii="Times New Roman" w:hAnsi="Times New Roman" w:eastAsia="Times New Roman" w:cs="Times New Roman"/>
        </w:rPr>
        <w:t>openxlsx</w:t>
      </w:r>
      <w:r w:rsidRPr="10405871" w:rsidR="00473F8D">
        <w:rPr>
          <w:rFonts w:ascii="Times New Roman" w:hAnsi="Times New Roman" w:eastAsia="Times New Roman" w:cs="Times New Roman"/>
        </w:rPr>
        <w:t>); library(</w:t>
      </w:r>
      <w:r w:rsidRPr="10405871" w:rsidR="00473F8D">
        <w:rPr>
          <w:rFonts w:ascii="Times New Roman" w:hAnsi="Times New Roman" w:eastAsia="Times New Roman" w:cs="Times New Roman"/>
        </w:rPr>
        <w:t>cnaOpt</w:t>
      </w:r>
      <w:r w:rsidRPr="10405871" w:rsidR="00473F8D">
        <w:rPr>
          <w:rFonts w:ascii="Times New Roman" w:hAnsi="Times New Roman" w:eastAsia="Times New Roman" w:cs="Times New Roman"/>
        </w:rPr>
        <w:t>)</w:t>
      </w:r>
    </w:p>
    <w:p w:rsidR="00473F8D" w:rsidP="10405871" w:rsidRDefault="00473F8D" w14:paraId="6A8086F0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library(</w:t>
      </w:r>
      <w:r w:rsidRPr="10405871" w:rsidR="00473F8D">
        <w:rPr>
          <w:rFonts w:ascii="Times New Roman" w:hAnsi="Times New Roman" w:eastAsia="Times New Roman" w:cs="Times New Roman"/>
        </w:rPr>
        <w:t>causalHyperGraph</w:t>
      </w:r>
      <w:r w:rsidRPr="10405871" w:rsidR="00473F8D">
        <w:rPr>
          <w:rFonts w:ascii="Times New Roman" w:hAnsi="Times New Roman" w:eastAsia="Times New Roman" w:cs="Times New Roman"/>
        </w:rPr>
        <w:t>)</w:t>
      </w:r>
    </w:p>
    <w:p w:rsidR="00473F8D" w:rsidP="10405871" w:rsidRDefault="00473F8D" w14:paraId="5FC58EAF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38FFC630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# </w:t>
      </w:r>
      <w:r w:rsidRPr="10405871" w:rsidR="00473F8D">
        <w:rPr>
          <w:rFonts w:ascii="Times New Roman" w:hAnsi="Times New Roman" w:eastAsia="Times New Roman" w:cs="Times New Roman"/>
        </w:rPr>
        <w:t>set</w:t>
      </w:r>
      <w:r w:rsidRPr="10405871" w:rsidR="00473F8D">
        <w:rPr>
          <w:rFonts w:ascii="Times New Roman" w:hAnsi="Times New Roman" w:eastAsia="Times New Roman" w:cs="Times New Roman"/>
        </w:rPr>
        <w:t xml:space="preserve"> working directory</w:t>
      </w:r>
    </w:p>
    <w:p w:rsidR="00473F8D" w:rsidP="10405871" w:rsidRDefault="00473F8D" w14:paraId="4762E785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3858A91E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setwd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"/Volumes/Memorex USB/Projects/CNA/</w:t>
      </w:r>
      <w:r w:rsidRPr="10405871" w:rsidR="00473F8D">
        <w:rPr>
          <w:rFonts w:ascii="Times New Roman" w:hAnsi="Times New Roman" w:eastAsia="Times New Roman" w:cs="Times New Roman"/>
        </w:rPr>
        <w:t>CNA_Analyses</w:t>
      </w:r>
      <w:r w:rsidRPr="10405871" w:rsidR="00473F8D">
        <w:rPr>
          <w:rFonts w:ascii="Times New Roman" w:hAnsi="Times New Roman" w:eastAsia="Times New Roman" w:cs="Times New Roman"/>
        </w:rPr>
        <w:t>")</w:t>
      </w:r>
    </w:p>
    <w:p w:rsidR="00473F8D" w:rsidP="10405871" w:rsidRDefault="00473F8D" w14:paraId="3C5CA889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dt1&lt;-Multisite_001_Data_Input</w:t>
      </w:r>
    </w:p>
    <w:p w:rsidR="00473F8D" w:rsidP="10405871" w:rsidRDefault="00473F8D" w14:paraId="11A2EEE9" w14:noSpellErr="1" w14:textId="2E3B9732">
      <w:pPr>
        <w:pStyle w:val="Normal"/>
        <w:rPr>
          <w:rFonts w:ascii="Times New Roman" w:hAnsi="Times New Roman" w:eastAsia="Times New Roman" w:cs="Times New Roman"/>
        </w:rPr>
      </w:pPr>
    </w:p>
    <w:p w:rsidR="00473F8D" w:rsidP="10405871" w:rsidRDefault="00473F8D" w14:paraId="32B42B93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#### </w:t>
      </w:r>
      <w:r w:rsidRPr="10405871" w:rsidR="00473F8D">
        <w:rPr>
          <w:rFonts w:ascii="Times New Roman" w:hAnsi="Times New Roman" w:eastAsia="Times New Roman" w:cs="Times New Roman"/>
        </w:rPr>
        <w:t>msc</w:t>
      </w:r>
      <w:r w:rsidRPr="10405871" w:rsidR="00473F8D">
        <w:rPr>
          <w:rFonts w:ascii="Times New Roman" w:hAnsi="Times New Roman" w:eastAsia="Times New Roman" w:cs="Times New Roman"/>
        </w:rPr>
        <w:t xml:space="preserve"> #### </w:t>
      </w:r>
    </w:p>
    <w:p w:rsidR="10405871" w:rsidP="10405871" w:rsidRDefault="10405871" w14:paraId="6A646A1A" w14:textId="025F08A0">
      <w:pPr>
        <w:pStyle w:val="Normal"/>
        <w:rPr>
          <w:rFonts w:ascii="Times New Roman" w:hAnsi="Times New Roman" w:eastAsia="Times New Roman" w:cs="Times New Roman"/>
        </w:rPr>
      </w:pPr>
    </w:p>
    <w:p w:rsidR="00473F8D" w:rsidP="10405871" w:rsidRDefault="00473F8D" w14:paraId="0A4BB3FF" w14:textId="1137C18F">
      <w:pPr>
        <w:pStyle w:val="Normal"/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names(dt1)</w:t>
      </w:r>
    </w:p>
    <w:p w:rsidR="00473F8D" w:rsidP="10405871" w:rsidRDefault="00473F8D" w14:paraId="1544E7AD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dim(dt1)</w:t>
      </w:r>
    </w:p>
    <w:p w:rsidR="00473F8D" w:rsidP="10405871" w:rsidRDefault="00473F8D" w14:paraId="0F788781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table(dt1)</w:t>
      </w:r>
    </w:p>
    <w:p w:rsidR="00473F8D" w:rsidP="10405871" w:rsidRDefault="00473F8D" w14:paraId="1DF3276C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msc</w:t>
      </w:r>
      <w:r w:rsidRPr="10405871" w:rsidR="00473F8D">
        <w:rPr>
          <w:rFonts w:ascii="Times New Roman" w:hAnsi="Times New Roman" w:eastAsia="Times New Roman" w:cs="Times New Roman"/>
        </w:rPr>
        <w:t>&lt;-</w:t>
      </w:r>
      <w:r w:rsidRPr="10405871" w:rsidR="00473F8D">
        <w:rPr>
          <w:rFonts w:ascii="Times New Roman" w:hAnsi="Times New Roman" w:eastAsia="Times New Roman" w:cs="Times New Roman"/>
        </w:rPr>
        <w:t>msc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mvcna</w:t>
      </w:r>
      <w:r w:rsidRPr="10405871" w:rsidR="00473F8D">
        <w:rPr>
          <w:rFonts w:ascii="Times New Roman" w:hAnsi="Times New Roman" w:eastAsia="Times New Roman" w:cs="Times New Roman"/>
        </w:rPr>
        <w:t>(dt</w:t>
      </w:r>
      <w:r w:rsidRPr="10405871" w:rsidR="00473F8D">
        <w:rPr>
          <w:rFonts w:ascii="Times New Roman" w:hAnsi="Times New Roman" w:eastAsia="Times New Roman" w:cs="Times New Roman"/>
        </w:rPr>
        <w:t>1,ordering</w:t>
      </w:r>
      <w:r w:rsidRPr="10405871" w:rsidR="00473F8D">
        <w:rPr>
          <w:rFonts w:ascii="Times New Roman" w:hAnsi="Times New Roman" w:eastAsia="Times New Roman" w:cs="Times New Roman"/>
        </w:rPr>
        <w:t>=list("RAPIDPREP_NO"),</w:t>
      </w:r>
    </w:p>
    <w:p w:rsidR="00473F8D" w:rsidP="10405871" w:rsidRDefault="00473F8D" w14:paraId="143C1F9F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               strict=TRUE, </w:t>
      </w:r>
      <w:r w:rsidRPr="10405871" w:rsidR="00473F8D">
        <w:rPr>
          <w:rFonts w:ascii="Times New Roman" w:hAnsi="Times New Roman" w:eastAsia="Times New Roman" w:cs="Times New Roman"/>
        </w:rPr>
        <w:t>suff.only</w:t>
      </w:r>
      <w:r w:rsidRPr="10405871" w:rsidR="00473F8D">
        <w:rPr>
          <w:rFonts w:ascii="Times New Roman" w:hAnsi="Times New Roman" w:eastAsia="Times New Roman" w:cs="Times New Roman"/>
        </w:rPr>
        <w:t xml:space="preserve">=TRUE, </w:t>
      </w:r>
      <w:r w:rsidRPr="10405871" w:rsidR="00473F8D">
        <w:rPr>
          <w:rFonts w:ascii="Times New Roman" w:hAnsi="Times New Roman" w:eastAsia="Times New Roman" w:cs="Times New Roman"/>
        </w:rPr>
        <w:t>maxstep</w:t>
      </w:r>
      <w:r w:rsidRPr="10405871" w:rsidR="00473F8D">
        <w:rPr>
          <w:rFonts w:ascii="Times New Roman" w:hAnsi="Times New Roman" w:eastAsia="Times New Roman" w:cs="Times New Roman"/>
        </w:rPr>
        <w:t>=</w:t>
      </w:r>
      <w:r w:rsidRPr="10405871" w:rsidR="00473F8D">
        <w:rPr>
          <w:rFonts w:ascii="Times New Roman" w:hAnsi="Times New Roman" w:eastAsia="Times New Roman" w:cs="Times New Roman"/>
        </w:rPr>
        <w:t>c(</w:t>
      </w:r>
      <w:r w:rsidRPr="10405871" w:rsidR="00473F8D">
        <w:rPr>
          <w:rFonts w:ascii="Times New Roman" w:hAnsi="Times New Roman" w:eastAsia="Times New Roman" w:cs="Times New Roman"/>
        </w:rPr>
        <w:t>3,4,10)))</w:t>
      </w:r>
    </w:p>
    <w:p w:rsidR="00473F8D" w:rsidP="10405871" w:rsidRDefault="00473F8D" w14:paraId="6195D1E1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4BA18AA4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### rearrange </w:t>
      </w:r>
    </w:p>
    <w:p w:rsidR="00473F8D" w:rsidP="10405871" w:rsidRDefault="00473F8D" w14:paraId="0F50909F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20C8CB7A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msc</w:t>
      </w:r>
      <w:r w:rsidRPr="10405871" w:rsidR="00473F8D">
        <w:rPr>
          <w:rFonts w:ascii="Times New Roman" w:hAnsi="Times New Roman" w:eastAsia="Times New Roman" w:cs="Times New Roman"/>
        </w:rPr>
        <w:t>&lt;-</w:t>
      </w:r>
      <w:r w:rsidRPr="10405871" w:rsidR="00473F8D">
        <w:rPr>
          <w:rFonts w:ascii="Times New Roman" w:hAnsi="Times New Roman" w:eastAsia="Times New Roman" w:cs="Times New Roman"/>
        </w:rPr>
        <w:t>arrange(</w:t>
      </w:r>
      <w:r w:rsidRPr="10405871" w:rsidR="00473F8D">
        <w:rPr>
          <w:rFonts w:ascii="Times New Roman" w:hAnsi="Times New Roman" w:eastAsia="Times New Roman" w:cs="Times New Roman"/>
        </w:rPr>
        <w:t>msc</w:t>
      </w:r>
      <w:r w:rsidRPr="10405871" w:rsidR="00473F8D">
        <w:rPr>
          <w:rFonts w:ascii="Times New Roman" w:hAnsi="Times New Roman" w:eastAsia="Times New Roman" w:cs="Times New Roman"/>
        </w:rPr>
        <w:t>, desc(outcome), complexity, desc(coverage), desc(consistency))</w:t>
      </w:r>
    </w:p>
    <w:p w:rsidR="00473F8D" w:rsidP="10405871" w:rsidRDefault="00473F8D" w14:paraId="5232C523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00C1A3F0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#---- export list</w:t>
      </w:r>
    </w:p>
    <w:p w:rsidR="00473F8D" w:rsidP="10405871" w:rsidRDefault="00473F8D" w14:paraId="1FBAE7F6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wb</w:t>
      </w:r>
      <w:r w:rsidRPr="10405871" w:rsidR="00473F8D">
        <w:rPr>
          <w:rFonts w:ascii="Times New Roman" w:hAnsi="Times New Roman" w:eastAsia="Times New Roman" w:cs="Times New Roman"/>
        </w:rPr>
        <w:t xml:space="preserve"> &lt;- </w:t>
      </w:r>
      <w:r w:rsidRPr="10405871" w:rsidR="00473F8D">
        <w:rPr>
          <w:rFonts w:ascii="Times New Roman" w:hAnsi="Times New Roman" w:eastAsia="Times New Roman" w:cs="Times New Roman"/>
        </w:rPr>
        <w:t>createWorkbook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)</w:t>
      </w:r>
    </w:p>
    <w:p w:rsidR="00473F8D" w:rsidP="10405871" w:rsidRDefault="00473F8D" w14:paraId="60617D91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addWorksheet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wb</w:t>
      </w:r>
      <w:r w:rsidRPr="10405871" w:rsidR="00473F8D">
        <w:rPr>
          <w:rFonts w:ascii="Times New Roman" w:hAnsi="Times New Roman" w:eastAsia="Times New Roman" w:cs="Times New Roman"/>
        </w:rPr>
        <w:t>, "</w:t>
      </w:r>
      <w:r w:rsidRPr="10405871" w:rsidR="00473F8D">
        <w:rPr>
          <w:rFonts w:ascii="Times New Roman" w:hAnsi="Times New Roman" w:eastAsia="Times New Roman" w:cs="Times New Roman"/>
        </w:rPr>
        <w:t>msc_multisite</w:t>
      </w:r>
      <w:r w:rsidRPr="10405871" w:rsidR="00473F8D">
        <w:rPr>
          <w:rFonts w:ascii="Times New Roman" w:hAnsi="Times New Roman" w:eastAsia="Times New Roman" w:cs="Times New Roman"/>
        </w:rPr>
        <w:t>")</w:t>
      </w:r>
    </w:p>
    <w:p w:rsidR="00473F8D" w:rsidP="10405871" w:rsidRDefault="00473F8D" w14:paraId="171B07AC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writeDat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wb</w:t>
      </w:r>
      <w:r w:rsidRPr="10405871" w:rsidR="00473F8D">
        <w:rPr>
          <w:rFonts w:ascii="Times New Roman" w:hAnsi="Times New Roman" w:eastAsia="Times New Roman" w:cs="Times New Roman"/>
        </w:rPr>
        <w:t>, "</w:t>
      </w:r>
      <w:r w:rsidRPr="10405871" w:rsidR="00473F8D">
        <w:rPr>
          <w:rFonts w:ascii="Times New Roman" w:hAnsi="Times New Roman" w:eastAsia="Times New Roman" w:cs="Times New Roman"/>
        </w:rPr>
        <w:t>msc_multisite</w:t>
      </w:r>
      <w:r w:rsidRPr="10405871" w:rsidR="00473F8D">
        <w:rPr>
          <w:rFonts w:ascii="Times New Roman" w:hAnsi="Times New Roman" w:eastAsia="Times New Roman" w:cs="Times New Roman"/>
        </w:rPr>
        <w:t xml:space="preserve">", </w:t>
      </w:r>
      <w:r w:rsidRPr="10405871" w:rsidR="00473F8D">
        <w:rPr>
          <w:rFonts w:ascii="Times New Roman" w:hAnsi="Times New Roman" w:eastAsia="Times New Roman" w:cs="Times New Roman"/>
        </w:rPr>
        <w:t>msc</w:t>
      </w:r>
      <w:r w:rsidRPr="10405871" w:rsidR="00473F8D">
        <w:rPr>
          <w:rFonts w:ascii="Times New Roman" w:hAnsi="Times New Roman" w:eastAsia="Times New Roman" w:cs="Times New Roman"/>
        </w:rPr>
        <w:t>)</w:t>
      </w:r>
    </w:p>
    <w:p w:rsidR="00473F8D" w:rsidP="10405871" w:rsidRDefault="00473F8D" w14:paraId="03020125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saveWorkbook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wb</w:t>
      </w:r>
      <w:r w:rsidRPr="10405871" w:rsidR="00473F8D">
        <w:rPr>
          <w:rFonts w:ascii="Times New Roman" w:hAnsi="Times New Roman" w:eastAsia="Times New Roman" w:cs="Times New Roman"/>
        </w:rPr>
        <w:t>, "msc_multisite.xlsx", overwrite = TRUE)</w:t>
      </w:r>
    </w:p>
    <w:p w:rsidR="00473F8D" w:rsidP="10405871" w:rsidRDefault="00473F8D" w14:paraId="7EF289A2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3996F79A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## stopped here to see which rise to the top </w:t>
      </w:r>
    </w:p>
    <w:p w:rsidR="00473F8D" w:rsidP="10405871" w:rsidRDefault="00473F8D" w14:paraId="401E0624" w14:noSpellErr="1" w14:textId="796FD708">
      <w:pPr>
        <w:pStyle w:val="Normal"/>
        <w:rPr>
          <w:rFonts w:ascii="Times New Roman" w:hAnsi="Times New Roman" w:eastAsia="Times New Roman" w:cs="Times New Roman"/>
        </w:rPr>
      </w:pPr>
    </w:p>
    <w:p w:rsidR="00473F8D" w:rsidP="10405871" w:rsidRDefault="00473F8D" w14:paraId="5ADE730F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#### CNA ####</w:t>
      </w:r>
    </w:p>
    <w:p w:rsidR="00473F8D" w:rsidP="10405871" w:rsidRDefault="00473F8D" w14:paraId="22F0FA71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names(dt1)</w:t>
      </w:r>
    </w:p>
    <w:p w:rsidR="00473F8D" w:rsidP="10405871" w:rsidRDefault="00473F8D" w14:paraId="11C47B6C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table(dt1)</w:t>
      </w:r>
    </w:p>
    <w:p w:rsidR="00473F8D" w:rsidP="10405871" w:rsidRDefault="00473F8D" w14:paraId="39BFA4D1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summary(dt1)</w:t>
      </w:r>
    </w:p>
    <w:p w:rsidR="00473F8D" w:rsidP="10405871" w:rsidRDefault="00473F8D" w14:paraId="0822C3D1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38BECCE4" w14:textId="7D1E0679">
      <w:pPr>
        <w:rPr>
          <w:rFonts w:ascii="Times New Roman" w:hAnsi="Times New Roman" w:eastAsia="Times New Roman" w:cs="Times New Roman"/>
        </w:rPr>
      </w:pPr>
      <w:r w:rsidRPr="29E388D1" w:rsidR="00473F8D">
        <w:rPr>
          <w:rFonts w:ascii="Times New Roman" w:hAnsi="Times New Roman" w:eastAsia="Times New Roman" w:cs="Times New Roman"/>
        </w:rPr>
        <w:t>cna</w:t>
      </w:r>
      <w:r w:rsidRPr="29E388D1" w:rsidR="00473F8D">
        <w:rPr>
          <w:rFonts w:ascii="Times New Roman" w:hAnsi="Times New Roman" w:eastAsia="Times New Roman" w:cs="Times New Roman"/>
        </w:rPr>
        <w:t>(</w:t>
      </w:r>
      <w:r w:rsidRPr="29E388D1" w:rsidR="00473F8D">
        <w:rPr>
          <w:rFonts w:ascii="Times New Roman" w:hAnsi="Times New Roman" w:eastAsia="Times New Roman" w:cs="Times New Roman"/>
        </w:rPr>
        <w:t>dt1, outcome ="RAPIDPREP_NO")</w:t>
      </w:r>
    </w:p>
    <w:p w:rsidR="00473F8D" w:rsidP="10405871" w:rsidRDefault="00473F8D" w14:paraId="15510561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 xml:space="preserve">dt1, con = .95, </w:t>
      </w:r>
      <w:r w:rsidRPr="10405871" w:rsidR="00473F8D">
        <w:rPr>
          <w:rFonts w:ascii="Times New Roman" w:hAnsi="Times New Roman" w:eastAsia="Times New Roman" w:cs="Times New Roman"/>
        </w:rPr>
        <w:t>cov</w:t>
      </w:r>
      <w:r w:rsidRPr="10405871" w:rsidR="00473F8D">
        <w:rPr>
          <w:rFonts w:ascii="Times New Roman" w:hAnsi="Times New Roman" w:eastAsia="Times New Roman" w:cs="Times New Roman"/>
        </w:rPr>
        <w:t xml:space="preserve"> = .95, outcome = "RAPIDPREP_NO")</w:t>
      </w:r>
    </w:p>
    <w:p w:rsidR="00473F8D" w:rsidP="10405871" w:rsidRDefault="00473F8D" w14:paraId="604827A3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 xml:space="preserve">dt1, con = .95, </w:t>
      </w:r>
      <w:r w:rsidRPr="10405871" w:rsidR="00473F8D">
        <w:rPr>
          <w:rFonts w:ascii="Times New Roman" w:hAnsi="Times New Roman" w:eastAsia="Times New Roman" w:cs="Times New Roman"/>
        </w:rPr>
        <w:t>cov</w:t>
      </w:r>
      <w:r w:rsidRPr="10405871" w:rsidR="00473F8D">
        <w:rPr>
          <w:rFonts w:ascii="Times New Roman" w:hAnsi="Times New Roman" w:eastAsia="Times New Roman" w:cs="Times New Roman"/>
        </w:rPr>
        <w:t xml:space="preserve"> = .9, outcome = "RAPIDPREP_NO")</w:t>
      </w:r>
    </w:p>
    <w:p w:rsidR="00473F8D" w:rsidP="10405871" w:rsidRDefault="00473F8D" w14:paraId="4B258A68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 xml:space="preserve">dt1, con = .9, </w:t>
      </w:r>
      <w:r w:rsidRPr="10405871" w:rsidR="00473F8D">
        <w:rPr>
          <w:rFonts w:ascii="Times New Roman" w:hAnsi="Times New Roman" w:eastAsia="Times New Roman" w:cs="Times New Roman"/>
        </w:rPr>
        <w:t>cov</w:t>
      </w:r>
      <w:r w:rsidRPr="10405871" w:rsidR="00473F8D">
        <w:rPr>
          <w:rFonts w:ascii="Times New Roman" w:hAnsi="Times New Roman" w:eastAsia="Times New Roman" w:cs="Times New Roman"/>
        </w:rPr>
        <w:t xml:space="preserve"> = .9, outcome = "RAPIDPREP_NO")</w:t>
      </w:r>
    </w:p>
    <w:p w:rsidR="00473F8D" w:rsidP="10405871" w:rsidRDefault="00473F8D" w14:paraId="7A3B8AB9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 xml:space="preserve">dt1, con = .9, </w:t>
      </w:r>
      <w:r w:rsidRPr="10405871" w:rsidR="00473F8D">
        <w:rPr>
          <w:rFonts w:ascii="Times New Roman" w:hAnsi="Times New Roman" w:eastAsia="Times New Roman" w:cs="Times New Roman"/>
        </w:rPr>
        <w:t>cov</w:t>
      </w:r>
      <w:r w:rsidRPr="10405871" w:rsidR="00473F8D">
        <w:rPr>
          <w:rFonts w:ascii="Times New Roman" w:hAnsi="Times New Roman" w:eastAsia="Times New Roman" w:cs="Times New Roman"/>
        </w:rPr>
        <w:t xml:space="preserve"> = .85, outcome = "RAPIDPREP_NO")</w:t>
      </w:r>
    </w:p>
    <w:p w:rsidR="00473F8D" w:rsidP="10405871" w:rsidRDefault="00473F8D" w14:paraId="5945DE55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 xml:space="preserve">dt1, con = .85, </w:t>
      </w:r>
      <w:r w:rsidRPr="10405871" w:rsidR="00473F8D">
        <w:rPr>
          <w:rFonts w:ascii="Times New Roman" w:hAnsi="Times New Roman" w:eastAsia="Times New Roman" w:cs="Times New Roman"/>
        </w:rPr>
        <w:t>cov</w:t>
      </w:r>
      <w:r w:rsidRPr="10405871" w:rsidR="00473F8D">
        <w:rPr>
          <w:rFonts w:ascii="Times New Roman" w:hAnsi="Times New Roman" w:eastAsia="Times New Roman" w:cs="Times New Roman"/>
        </w:rPr>
        <w:t xml:space="preserve"> = .85, outcome = "RAPIDPREP_NO")</w:t>
      </w:r>
    </w:p>
    <w:p w:rsidR="00473F8D" w:rsidP="10405871" w:rsidRDefault="00473F8D" w14:paraId="686F37C5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 xml:space="preserve">dt1, con = .85, </w:t>
      </w:r>
      <w:r w:rsidRPr="10405871" w:rsidR="00473F8D">
        <w:rPr>
          <w:rFonts w:ascii="Times New Roman" w:hAnsi="Times New Roman" w:eastAsia="Times New Roman" w:cs="Times New Roman"/>
        </w:rPr>
        <w:t>cov</w:t>
      </w:r>
      <w:r w:rsidRPr="10405871" w:rsidR="00473F8D">
        <w:rPr>
          <w:rFonts w:ascii="Times New Roman" w:hAnsi="Times New Roman" w:eastAsia="Times New Roman" w:cs="Times New Roman"/>
        </w:rPr>
        <w:t xml:space="preserve"> = .80, outcome = "RAPIDPREP_NO")</w:t>
      </w:r>
    </w:p>
    <w:p w:rsidR="00473F8D" w:rsidP="10405871" w:rsidRDefault="00473F8D" w14:paraId="0DBB790E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 xml:space="preserve">dt1, con = .80, </w:t>
      </w:r>
      <w:r w:rsidRPr="10405871" w:rsidR="00473F8D">
        <w:rPr>
          <w:rFonts w:ascii="Times New Roman" w:hAnsi="Times New Roman" w:eastAsia="Times New Roman" w:cs="Times New Roman"/>
        </w:rPr>
        <w:t>cov</w:t>
      </w:r>
      <w:r w:rsidRPr="10405871" w:rsidR="00473F8D">
        <w:rPr>
          <w:rFonts w:ascii="Times New Roman" w:hAnsi="Times New Roman" w:eastAsia="Times New Roman" w:cs="Times New Roman"/>
        </w:rPr>
        <w:t xml:space="preserve"> = .80, outcome = "RAPIDPREP_NO")</w:t>
      </w:r>
    </w:p>
    <w:p w:rsidR="00473F8D" w:rsidP="10405871" w:rsidRDefault="00473F8D" w14:paraId="6C1FC48E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 xml:space="preserve">dt1, con = .80, </w:t>
      </w:r>
      <w:r w:rsidRPr="10405871" w:rsidR="00473F8D">
        <w:rPr>
          <w:rFonts w:ascii="Times New Roman" w:hAnsi="Times New Roman" w:eastAsia="Times New Roman" w:cs="Times New Roman"/>
        </w:rPr>
        <w:t>cov</w:t>
      </w:r>
      <w:r w:rsidRPr="10405871" w:rsidR="00473F8D">
        <w:rPr>
          <w:rFonts w:ascii="Times New Roman" w:hAnsi="Times New Roman" w:eastAsia="Times New Roman" w:cs="Times New Roman"/>
        </w:rPr>
        <w:t xml:space="preserve"> = .75, outcome = "RAPIDPREP_NO")</w:t>
      </w:r>
    </w:p>
    <w:p w:rsidR="00473F8D" w:rsidP="10405871" w:rsidRDefault="00473F8D" w14:paraId="19C47DD0" w14:textId="38F0333C">
      <w:pPr>
        <w:rPr>
          <w:rFonts w:ascii="Times New Roman" w:hAnsi="Times New Roman" w:eastAsia="Times New Roman" w:cs="Times New Roman"/>
        </w:rPr>
      </w:pPr>
      <w:r w:rsidRPr="29E388D1" w:rsidR="00473F8D">
        <w:rPr>
          <w:rFonts w:ascii="Times New Roman" w:hAnsi="Times New Roman" w:eastAsia="Times New Roman" w:cs="Times New Roman"/>
        </w:rPr>
        <w:t>cna</w:t>
      </w:r>
      <w:r w:rsidRPr="29E388D1" w:rsidR="00473F8D">
        <w:rPr>
          <w:rFonts w:ascii="Times New Roman" w:hAnsi="Times New Roman" w:eastAsia="Times New Roman" w:cs="Times New Roman"/>
        </w:rPr>
        <w:t>(</w:t>
      </w:r>
      <w:r w:rsidRPr="29E388D1" w:rsidR="00473F8D">
        <w:rPr>
          <w:rFonts w:ascii="Times New Roman" w:hAnsi="Times New Roman" w:eastAsia="Times New Roman" w:cs="Times New Roman"/>
        </w:rPr>
        <w:t xml:space="preserve">dt1, con = .75, </w:t>
      </w:r>
      <w:r w:rsidRPr="29E388D1" w:rsidR="00473F8D">
        <w:rPr>
          <w:rFonts w:ascii="Times New Roman" w:hAnsi="Times New Roman" w:eastAsia="Times New Roman" w:cs="Times New Roman"/>
        </w:rPr>
        <w:t>cov</w:t>
      </w:r>
      <w:r w:rsidRPr="29E388D1" w:rsidR="00473F8D">
        <w:rPr>
          <w:rFonts w:ascii="Times New Roman" w:hAnsi="Times New Roman" w:eastAsia="Times New Roman" w:cs="Times New Roman"/>
        </w:rPr>
        <w:t xml:space="preserve"> = .75, outcome = "RAPIDPREP_NO")</w:t>
      </w:r>
    </w:p>
    <w:p w:rsidR="00473F8D" w:rsidP="10405871" w:rsidRDefault="00473F8D" w14:paraId="38C25B93" w14:noSpellErr="1" w14:textId="21D11440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7C154B00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#### PREVALENCE ADJUSTED CONSISTENCY AND COVERAGE ####</w:t>
      </w:r>
    </w:p>
    <w:p w:rsidR="00473F8D" w:rsidP="10405871" w:rsidRDefault="00473F8D" w14:paraId="57EB4725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remove.packages</w:t>
      </w:r>
      <w:r w:rsidRPr="10405871" w:rsidR="00473F8D">
        <w:rPr>
          <w:rFonts w:ascii="Times New Roman" w:hAnsi="Times New Roman" w:eastAsia="Times New Roman" w:cs="Times New Roman"/>
        </w:rPr>
        <w:t>("</w:t>
      </w: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")</w:t>
      </w:r>
    </w:p>
    <w:p w:rsidR="00473F8D" w:rsidP="10405871" w:rsidRDefault="00473F8D" w14:paraId="781531ED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install.packages</w:t>
      </w:r>
      <w:r w:rsidRPr="10405871" w:rsidR="00473F8D">
        <w:rPr>
          <w:rFonts w:ascii="Times New Roman" w:hAnsi="Times New Roman" w:eastAsia="Times New Roman" w:cs="Times New Roman"/>
        </w:rPr>
        <w:t>("cna_3.5.3.4.tar.gz", repos = NULL, type ="source")</w:t>
      </w:r>
    </w:p>
    <w:p w:rsidR="00473F8D" w:rsidP="10405871" w:rsidRDefault="00473F8D" w14:paraId="602948FB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library(</w:t>
      </w: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)</w:t>
      </w:r>
    </w:p>
    <w:p w:rsidR="00473F8D" w:rsidP="10405871" w:rsidRDefault="00473F8D" w14:paraId="2AE1B700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stopifnot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packageVersion</w:t>
      </w:r>
      <w:r w:rsidRPr="10405871" w:rsidR="00473F8D">
        <w:rPr>
          <w:rFonts w:ascii="Times New Roman" w:hAnsi="Times New Roman" w:eastAsia="Times New Roman" w:cs="Times New Roman"/>
        </w:rPr>
        <w:t>("</w:t>
      </w: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") =</w:t>
      </w:r>
      <w:r w:rsidRPr="10405871" w:rsidR="00473F8D">
        <w:rPr>
          <w:rFonts w:ascii="Times New Roman" w:hAnsi="Times New Roman" w:eastAsia="Times New Roman" w:cs="Times New Roman"/>
        </w:rPr>
        <w:t>=  "</w:t>
      </w:r>
      <w:r w:rsidRPr="10405871" w:rsidR="00473F8D">
        <w:rPr>
          <w:rFonts w:ascii="Times New Roman" w:hAnsi="Times New Roman" w:eastAsia="Times New Roman" w:cs="Times New Roman"/>
        </w:rPr>
        <w:t>3.5.3.4")</w:t>
      </w:r>
    </w:p>
    <w:p w:rsidR="00473F8D" w:rsidP="10405871" w:rsidRDefault="00473F8D" w14:paraId="30365178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2EE03399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def_w_measures</w:t>
      </w:r>
      <w:r w:rsidRPr="10405871" w:rsidR="00473F8D">
        <w:rPr>
          <w:rFonts w:ascii="Times New Roman" w:hAnsi="Times New Roman" w:eastAsia="Times New Roman" w:cs="Times New Roman"/>
        </w:rPr>
        <w:t xml:space="preserve"> &lt;- </w:t>
      </w:r>
      <w:r w:rsidRPr="10405871" w:rsidR="00473F8D">
        <w:rPr>
          <w:rFonts w:ascii="Times New Roman" w:hAnsi="Times New Roman" w:eastAsia="Times New Roman" w:cs="Times New Roman"/>
        </w:rPr>
        <w:t>ccDef_</w:t>
      </w:r>
      <w:r w:rsidRPr="10405871" w:rsidR="00473F8D">
        <w:rPr>
          <w:rFonts w:ascii="Times New Roman" w:hAnsi="Times New Roman" w:eastAsia="Times New Roman" w:cs="Times New Roman"/>
        </w:rPr>
        <w:t>ratio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list(</w:t>
      </w:r>
      <w:r w:rsidRPr="10405871" w:rsidR="00473F8D">
        <w:rPr>
          <w:rFonts w:ascii="Times New Roman" w:hAnsi="Times New Roman" w:eastAsia="Times New Roman" w:cs="Times New Roman"/>
        </w:rPr>
        <w:t xml:space="preserve"> </w:t>
      </w:r>
    </w:p>
    <w:p w:rsidR="00473F8D" w:rsidP="10405871" w:rsidRDefault="00473F8D" w14:paraId="6A28479A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  </w:t>
      </w:r>
      <w:r w:rsidRPr="10405871" w:rsidR="00473F8D">
        <w:rPr>
          <w:rFonts w:ascii="Times New Roman" w:hAnsi="Times New Roman" w:eastAsia="Times New Roman" w:cs="Times New Roman"/>
        </w:rPr>
        <w:t>cbind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c(</w:t>
      </w:r>
      <w:r w:rsidRPr="10405871" w:rsidR="00473F8D">
        <w:rPr>
          <w:rFonts w:ascii="Times New Roman" w:hAnsi="Times New Roman" w:eastAsia="Times New Roman" w:cs="Times New Roman"/>
        </w:rPr>
        <w:t xml:space="preserve">1, 0, 0, 0, 0, 0), </w:t>
      </w:r>
    </w:p>
    <w:p w:rsidR="00473F8D" w:rsidP="10405871" w:rsidRDefault="00473F8D" w14:paraId="264FC2AD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        </w:t>
      </w:r>
      <w:r w:rsidRPr="10405871" w:rsidR="00473F8D">
        <w:rPr>
          <w:rFonts w:ascii="Times New Roman" w:hAnsi="Times New Roman" w:eastAsia="Times New Roman" w:cs="Times New Roman"/>
        </w:rPr>
        <w:t>c(</w:t>
      </w:r>
      <w:r w:rsidRPr="10405871" w:rsidR="00473F8D">
        <w:rPr>
          <w:rFonts w:ascii="Times New Roman" w:hAnsi="Times New Roman" w:eastAsia="Times New Roman" w:cs="Times New Roman"/>
        </w:rPr>
        <w:t xml:space="preserve">1, 0, -99-1i, 0, -99-1i, 0)), </w:t>
      </w:r>
    </w:p>
    <w:p w:rsidR="00473F8D" w:rsidP="10405871" w:rsidRDefault="00473F8D" w14:paraId="5CEC379E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  </w:t>
      </w:r>
      <w:r w:rsidRPr="10405871" w:rsidR="00473F8D">
        <w:rPr>
          <w:rFonts w:ascii="Times New Roman" w:hAnsi="Times New Roman" w:eastAsia="Times New Roman" w:cs="Times New Roman"/>
        </w:rPr>
        <w:t>cbind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c(</w:t>
      </w:r>
      <w:r w:rsidRPr="10405871" w:rsidR="00473F8D">
        <w:rPr>
          <w:rFonts w:ascii="Times New Roman" w:hAnsi="Times New Roman" w:eastAsia="Times New Roman" w:cs="Times New Roman"/>
        </w:rPr>
        <w:t xml:space="preserve">0, 1, 0, 0, 0, 0), </w:t>
      </w:r>
    </w:p>
    <w:p w:rsidR="00473F8D" w:rsidP="10405871" w:rsidRDefault="00473F8D" w14:paraId="6D1EA141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        </w:t>
      </w:r>
      <w:r w:rsidRPr="10405871" w:rsidR="00473F8D">
        <w:rPr>
          <w:rFonts w:ascii="Times New Roman" w:hAnsi="Times New Roman" w:eastAsia="Times New Roman" w:cs="Times New Roman"/>
        </w:rPr>
        <w:t>c(</w:t>
      </w:r>
      <w:r w:rsidRPr="10405871" w:rsidR="00473F8D">
        <w:rPr>
          <w:rFonts w:ascii="Times New Roman" w:hAnsi="Times New Roman" w:eastAsia="Times New Roman" w:cs="Times New Roman"/>
        </w:rPr>
        <w:t>0, 1, 0, -99, -99, 0))))</w:t>
      </w:r>
    </w:p>
    <w:p w:rsidR="00473F8D" w:rsidP="10405871" w:rsidRDefault="00473F8D" w14:paraId="4B1D3A4A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3B521681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 xml:space="preserve">dt1, con = .95, </w:t>
      </w:r>
      <w:r w:rsidRPr="10405871" w:rsidR="00473F8D">
        <w:rPr>
          <w:rFonts w:ascii="Times New Roman" w:hAnsi="Times New Roman" w:eastAsia="Times New Roman" w:cs="Times New Roman"/>
        </w:rPr>
        <w:t>cov</w:t>
      </w:r>
      <w:r w:rsidRPr="10405871" w:rsidR="00473F8D">
        <w:rPr>
          <w:rFonts w:ascii="Times New Roman" w:hAnsi="Times New Roman" w:eastAsia="Times New Roman" w:cs="Times New Roman"/>
        </w:rPr>
        <w:t xml:space="preserve"> = .95, outcome = "RAPIDPREP_NO", </w:t>
      </w:r>
      <w:r w:rsidRPr="10405871" w:rsidR="00473F8D">
        <w:rPr>
          <w:rFonts w:ascii="Times New Roman" w:hAnsi="Times New Roman" w:eastAsia="Times New Roman" w:cs="Times New Roman"/>
        </w:rPr>
        <w:t>ccDef</w:t>
      </w:r>
      <w:r w:rsidRPr="10405871" w:rsidR="00473F8D">
        <w:rPr>
          <w:rFonts w:ascii="Times New Roman" w:hAnsi="Times New Roman" w:eastAsia="Times New Roman" w:cs="Times New Roman"/>
        </w:rPr>
        <w:t xml:space="preserve"> = </w:t>
      </w:r>
      <w:r w:rsidRPr="10405871" w:rsidR="00473F8D">
        <w:rPr>
          <w:rFonts w:ascii="Times New Roman" w:hAnsi="Times New Roman" w:eastAsia="Times New Roman" w:cs="Times New Roman"/>
        </w:rPr>
        <w:t>def_w_measures</w:t>
      </w:r>
      <w:r w:rsidRPr="10405871" w:rsidR="00473F8D">
        <w:rPr>
          <w:rFonts w:ascii="Times New Roman" w:hAnsi="Times New Roman" w:eastAsia="Times New Roman" w:cs="Times New Roman"/>
        </w:rPr>
        <w:t>)</w:t>
      </w:r>
    </w:p>
    <w:p w:rsidR="00473F8D" w:rsidP="10405871" w:rsidRDefault="00473F8D" w14:paraId="573622BC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 xml:space="preserve">dt1, con = .80, </w:t>
      </w:r>
      <w:r w:rsidRPr="10405871" w:rsidR="00473F8D">
        <w:rPr>
          <w:rFonts w:ascii="Times New Roman" w:hAnsi="Times New Roman" w:eastAsia="Times New Roman" w:cs="Times New Roman"/>
        </w:rPr>
        <w:t>cov</w:t>
      </w:r>
      <w:r w:rsidRPr="10405871" w:rsidR="00473F8D">
        <w:rPr>
          <w:rFonts w:ascii="Times New Roman" w:hAnsi="Times New Roman" w:eastAsia="Times New Roman" w:cs="Times New Roman"/>
        </w:rPr>
        <w:t xml:space="preserve"> = .80, outcome = "RAPIDPREP_NO", </w:t>
      </w:r>
      <w:r w:rsidRPr="10405871" w:rsidR="00473F8D">
        <w:rPr>
          <w:rFonts w:ascii="Times New Roman" w:hAnsi="Times New Roman" w:eastAsia="Times New Roman" w:cs="Times New Roman"/>
        </w:rPr>
        <w:t>ccDef</w:t>
      </w:r>
      <w:r w:rsidRPr="10405871" w:rsidR="00473F8D">
        <w:rPr>
          <w:rFonts w:ascii="Times New Roman" w:hAnsi="Times New Roman" w:eastAsia="Times New Roman" w:cs="Times New Roman"/>
        </w:rPr>
        <w:t xml:space="preserve"> = </w:t>
      </w:r>
      <w:r w:rsidRPr="10405871" w:rsidR="00473F8D">
        <w:rPr>
          <w:rFonts w:ascii="Times New Roman" w:hAnsi="Times New Roman" w:eastAsia="Times New Roman" w:cs="Times New Roman"/>
        </w:rPr>
        <w:t>def_w_measures</w:t>
      </w:r>
      <w:r w:rsidRPr="10405871" w:rsidR="00473F8D">
        <w:rPr>
          <w:rFonts w:ascii="Times New Roman" w:hAnsi="Times New Roman" w:eastAsia="Times New Roman" w:cs="Times New Roman"/>
        </w:rPr>
        <w:t>)</w:t>
      </w:r>
    </w:p>
    <w:p w:rsidR="00473F8D" w:rsidP="10405871" w:rsidRDefault="00473F8D" w14:paraId="52DF7843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 xml:space="preserve">dt1, con = .80, </w:t>
      </w:r>
      <w:r w:rsidRPr="10405871" w:rsidR="00473F8D">
        <w:rPr>
          <w:rFonts w:ascii="Times New Roman" w:hAnsi="Times New Roman" w:eastAsia="Times New Roman" w:cs="Times New Roman"/>
        </w:rPr>
        <w:t>cov</w:t>
      </w:r>
      <w:r w:rsidRPr="10405871" w:rsidR="00473F8D">
        <w:rPr>
          <w:rFonts w:ascii="Times New Roman" w:hAnsi="Times New Roman" w:eastAsia="Times New Roman" w:cs="Times New Roman"/>
        </w:rPr>
        <w:t xml:space="preserve"> = .75, outcome = "RAPIDPREP_NO", </w:t>
      </w:r>
      <w:r w:rsidRPr="10405871" w:rsidR="00473F8D">
        <w:rPr>
          <w:rFonts w:ascii="Times New Roman" w:hAnsi="Times New Roman" w:eastAsia="Times New Roman" w:cs="Times New Roman"/>
        </w:rPr>
        <w:t>ccDef</w:t>
      </w:r>
      <w:r w:rsidRPr="10405871" w:rsidR="00473F8D">
        <w:rPr>
          <w:rFonts w:ascii="Times New Roman" w:hAnsi="Times New Roman" w:eastAsia="Times New Roman" w:cs="Times New Roman"/>
        </w:rPr>
        <w:t xml:space="preserve"> = </w:t>
      </w:r>
      <w:r w:rsidRPr="10405871" w:rsidR="00473F8D">
        <w:rPr>
          <w:rFonts w:ascii="Times New Roman" w:hAnsi="Times New Roman" w:eastAsia="Times New Roman" w:cs="Times New Roman"/>
        </w:rPr>
        <w:t>def_w_measures</w:t>
      </w:r>
      <w:r w:rsidRPr="10405871" w:rsidR="00473F8D">
        <w:rPr>
          <w:rFonts w:ascii="Times New Roman" w:hAnsi="Times New Roman" w:eastAsia="Times New Roman" w:cs="Times New Roman"/>
        </w:rPr>
        <w:t>)</w:t>
      </w:r>
    </w:p>
    <w:p w:rsidR="00473F8D" w:rsidP="10405871" w:rsidRDefault="00473F8D" w14:paraId="621586BE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 xml:space="preserve">dt1, con = .75, </w:t>
      </w:r>
      <w:r w:rsidRPr="10405871" w:rsidR="00473F8D">
        <w:rPr>
          <w:rFonts w:ascii="Times New Roman" w:hAnsi="Times New Roman" w:eastAsia="Times New Roman" w:cs="Times New Roman"/>
        </w:rPr>
        <w:t>cov</w:t>
      </w:r>
      <w:r w:rsidRPr="10405871" w:rsidR="00473F8D">
        <w:rPr>
          <w:rFonts w:ascii="Times New Roman" w:hAnsi="Times New Roman" w:eastAsia="Times New Roman" w:cs="Times New Roman"/>
        </w:rPr>
        <w:t xml:space="preserve"> = .75, outcome = "RAPIDPREP_NO", </w:t>
      </w:r>
      <w:r w:rsidRPr="10405871" w:rsidR="00473F8D">
        <w:rPr>
          <w:rFonts w:ascii="Times New Roman" w:hAnsi="Times New Roman" w:eastAsia="Times New Roman" w:cs="Times New Roman"/>
        </w:rPr>
        <w:t>ccDef</w:t>
      </w:r>
      <w:r w:rsidRPr="10405871" w:rsidR="00473F8D">
        <w:rPr>
          <w:rFonts w:ascii="Times New Roman" w:hAnsi="Times New Roman" w:eastAsia="Times New Roman" w:cs="Times New Roman"/>
        </w:rPr>
        <w:t xml:space="preserve"> = </w:t>
      </w:r>
      <w:r w:rsidRPr="10405871" w:rsidR="00473F8D">
        <w:rPr>
          <w:rFonts w:ascii="Times New Roman" w:hAnsi="Times New Roman" w:eastAsia="Times New Roman" w:cs="Times New Roman"/>
        </w:rPr>
        <w:t>def_w_measures</w:t>
      </w:r>
      <w:r w:rsidRPr="10405871" w:rsidR="00473F8D">
        <w:rPr>
          <w:rFonts w:ascii="Times New Roman" w:hAnsi="Times New Roman" w:eastAsia="Times New Roman" w:cs="Times New Roman"/>
        </w:rPr>
        <w:t>)</w:t>
      </w:r>
    </w:p>
    <w:p w:rsidR="00473F8D" w:rsidP="10405871" w:rsidRDefault="00473F8D" w14:paraId="6EDF1025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 xml:space="preserve">dt1, con = .75, </w:t>
      </w:r>
      <w:r w:rsidRPr="10405871" w:rsidR="00473F8D">
        <w:rPr>
          <w:rFonts w:ascii="Times New Roman" w:hAnsi="Times New Roman" w:eastAsia="Times New Roman" w:cs="Times New Roman"/>
        </w:rPr>
        <w:t>cov</w:t>
      </w:r>
      <w:r w:rsidRPr="10405871" w:rsidR="00473F8D">
        <w:rPr>
          <w:rFonts w:ascii="Times New Roman" w:hAnsi="Times New Roman" w:eastAsia="Times New Roman" w:cs="Times New Roman"/>
        </w:rPr>
        <w:t xml:space="preserve"> = .70, outcome = "RAPIDPREP_NO", </w:t>
      </w:r>
      <w:r w:rsidRPr="10405871" w:rsidR="00473F8D">
        <w:rPr>
          <w:rFonts w:ascii="Times New Roman" w:hAnsi="Times New Roman" w:eastAsia="Times New Roman" w:cs="Times New Roman"/>
        </w:rPr>
        <w:t>ccDef</w:t>
      </w:r>
      <w:r w:rsidRPr="10405871" w:rsidR="00473F8D">
        <w:rPr>
          <w:rFonts w:ascii="Times New Roman" w:hAnsi="Times New Roman" w:eastAsia="Times New Roman" w:cs="Times New Roman"/>
        </w:rPr>
        <w:t xml:space="preserve"> = </w:t>
      </w:r>
      <w:r w:rsidRPr="10405871" w:rsidR="00473F8D">
        <w:rPr>
          <w:rFonts w:ascii="Times New Roman" w:hAnsi="Times New Roman" w:eastAsia="Times New Roman" w:cs="Times New Roman"/>
        </w:rPr>
        <w:t>def_w_measures</w:t>
      </w:r>
      <w:r w:rsidRPr="10405871" w:rsidR="00473F8D">
        <w:rPr>
          <w:rFonts w:ascii="Times New Roman" w:hAnsi="Times New Roman" w:eastAsia="Times New Roman" w:cs="Times New Roman"/>
        </w:rPr>
        <w:t>)</w:t>
      </w:r>
    </w:p>
    <w:p w:rsidR="00473F8D" w:rsidP="10405871" w:rsidRDefault="00473F8D" w14:paraId="7E7B5592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 xml:space="preserve">dt1, con = .70, </w:t>
      </w:r>
      <w:r w:rsidRPr="10405871" w:rsidR="00473F8D">
        <w:rPr>
          <w:rFonts w:ascii="Times New Roman" w:hAnsi="Times New Roman" w:eastAsia="Times New Roman" w:cs="Times New Roman"/>
        </w:rPr>
        <w:t>cov</w:t>
      </w:r>
      <w:r w:rsidRPr="10405871" w:rsidR="00473F8D">
        <w:rPr>
          <w:rFonts w:ascii="Times New Roman" w:hAnsi="Times New Roman" w:eastAsia="Times New Roman" w:cs="Times New Roman"/>
        </w:rPr>
        <w:t xml:space="preserve"> = .70, outcome = "RAPIDPREP_NO", </w:t>
      </w:r>
      <w:r w:rsidRPr="10405871" w:rsidR="00473F8D">
        <w:rPr>
          <w:rFonts w:ascii="Times New Roman" w:hAnsi="Times New Roman" w:eastAsia="Times New Roman" w:cs="Times New Roman"/>
        </w:rPr>
        <w:t>ccDef</w:t>
      </w:r>
      <w:r w:rsidRPr="10405871" w:rsidR="00473F8D">
        <w:rPr>
          <w:rFonts w:ascii="Times New Roman" w:hAnsi="Times New Roman" w:eastAsia="Times New Roman" w:cs="Times New Roman"/>
        </w:rPr>
        <w:t xml:space="preserve"> = </w:t>
      </w:r>
      <w:r w:rsidRPr="10405871" w:rsidR="00473F8D">
        <w:rPr>
          <w:rFonts w:ascii="Times New Roman" w:hAnsi="Times New Roman" w:eastAsia="Times New Roman" w:cs="Times New Roman"/>
        </w:rPr>
        <w:t>def_w_measures</w:t>
      </w:r>
      <w:r w:rsidRPr="10405871" w:rsidR="00473F8D">
        <w:rPr>
          <w:rFonts w:ascii="Times New Roman" w:hAnsi="Times New Roman" w:eastAsia="Times New Roman" w:cs="Times New Roman"/>
        </w:rPr>
        <w:t>)</w:t>
      </w:r>
    </w:p>
    <w:p w:rsidR="00473F8D" w:rsidP="10405871" w:rsidRDefault="00473F8D" w14:paraId="5C8EC516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6C2BD15A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680B6D44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library(</w:t>
      </w:r>
      <w:r w:rsidRPr="10405871" w:rsidR="00473F8D">
        <w:rPr>
          <w:rFonts w:ascii="Times New Roman" w:hAnsi="Times New Roman" w:eastAsia="Times New Roman" w:cs="Times New Roman"/>
        </w:rPr>
        <w:t>frscore</w:t>
      </w:r>
      <w:r w:rsidRPr="10405871" w:rsidR="00473F8D">
        <w:rPr>
          <w:rFonts w:ascii="Times New Roman" w:hAnsi="Times New Roman" w:eastAsia="Times New Roman" w:cs="Times New Roman"/>
        </w:rPr>
        <w:t>); library(</w:t>
      </w:r>
      <w:r w:rsidRPr="10405871" w:rsidR="00473F8D">
        <w:rPr>
          <w:rFonts w:ascii="Times New Roman" w:hAnsi="Times New Roman" w:eastAsia="Times New Roman" w:cs="Times New Roman"/>
        </w:rPr>
        <w:t>cnaOpt</w:t>
      </w:r>
      <w:r w:rsidRPr="10405871" w:rsidR="00473F8D">
        <w:rPr>
          <w:rFonts w:ascii="Times New Roman" w:hAnsi="Times New Roman" w:eastAsia="Times New Roman" w:cs="Times New Roman"/>
        </w:rPr>
        <w:t>)</w:t>
      </w:r>
    </w:p>
    <w:p w:rsidR="00473F8D" w:rsidP="10405871" w:rsidRDefault="00473F8D" w14:paraId="196BC869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x &lt;- </w:t>
      </w:r>
      <w:r w:rsidRPr="10405871" w:rsidR="00473F8D">
        <w:rPr>
          <w:rFonts w:ascii="Times New Roman" w:hAnsi="Times New Roman" w:eastAsia="Times New Roman" w:cs="Times New Roman"/>
        </w:rPr>
        <w:t>rean_</w:t>
      </w: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 xml:space="preserve">dt1, outcome="RAPIDPREP_NO", </w:t>
      </w:r>
    </w:p>
    <w:p w:rsidR="00473F8D" w:rsidP="10405871" w:rsidRDefault="00473F8D" w14:paraId="56F41D8A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              strict=</w:t>
      </w:r>
      <w:r w:rsidRPr="10405871" w:rsidR="00473F8D">
        <w:rPr>
          <w:rFonts w:ascii="Times New Roman" w:hAnsi="Times New Roman" w:eastAsia="Times New Roman" w:cs="Times New Roman"/>
        </w:rPr>
        <w:t>F,attempt</w:t>
      </w:r>
      <w:r w:rsidRPr="10405871" w:rsidR="00473F8D">
        <w:rPr>
          <w:rFonts w:ascii="Times New Roman" w:hAnsi="Times New Roman" w:eastAsia="Times New Roman" w:cs="Times New Roman"/>
        </w:rPr>
        <w:t xml:space="preserve"> = </w:t>
      </w:r>
      <w:r w:rsidRPr="10405871" w:rsidR="00473F8D">
        <w:rPr>
          <w:rFonts w:ascii="Times New Roman" w:hAnsi="Times New Roman" w:eastAsia="Times New Roman" w:cs="Times New Roman"/>
        </w:rPr>
        <w:t>seq(</w:t>
      </w:r>
      <w:r w:rsidRPr="10405871" w:rsidR="00473F8D">
        <w:rPr>
          <w:rFonts w:ascii="Times New Roman" w:hAnsi="Times New Roman" w:eastAsia="Times New Roman" w:cs="Times New Roman"/>
        </w:rPr>
        <w:t>.8, .5, -0.1), output="</w:t>
      </w:r>
      <w:r w:rsidRPr="10405871" w:rsidR="00473F8D">
        <w:rPr>
          <w:rFonts w:ascii="Times New Roman" w:hAnsi="Times New Roman" w:eastAsia="Times New Roman" w:cs="Times New Roman"/>
        </w:rPr>
        <w:t>asf</w:t>
      </w:r>
      <w:r w:rsidRPr="10405871" w:rsidR="00473F8D">
        <w:rPr>
          <w:rFonts w:ascii="Times New Roman" w:hAnsi="Times New Roman" w:eastAsia="Times New Roman" w:cs="Times New Roman"/>
        </w:rPr>
        <w:t>",</w:t>
      </w:r>
    </w:p>
    <w:p w:rsidR="00473F8D" w:rsidP="10405871" w:rsidRDefault="00473F8D" w14:paraId="6E1E1637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              </w:t>
      </w:r>
      <w:r w:rsidRPr="10405871" w:rsidR="00473F8D">
        <w:rPr>
          <w:rFonts w:ascii="Times New Roman" w:hAnsi="Times New Roman" w:eastAsia="Times New Roman" w:cs="Times New Roman"/>
        </w:rPr>
        <w:t>ccDef</w:t>
      </w:r>
      <w:r w:rsidRPr="10405871" w:rsidR="00473F8D">
        <w:rPr>
          <w:rFonts w:ascii="Times New Roman" w:hAnsi="Times New Roman" w:eastAsia="Times New Roman" w:cs="Times New Roman"/>
        </w:rPr>
        <w:t xml:space="preserve"> = </w:t>
      </w:r>
      <w:r w:rsidRPr="10405871" w:rsidR="00473F8D">
        <w:rPr>
          <w:rFonts w:ascii="Times New Roman" w:hAnsi="Times New Roman" w:eastAsia="Times New Roman" w:cs="Times New Roman"/>
        </w:rPr>
        <w:t>def_w_measures</w:t>
      </w:r>
      <w:r w:rsidRPr="10405871" w:rsidR="00473F8D">
        <w:rPr>
          <w:rFonts w:ascii="Times New Roman" w:hAnsi="Times New Roman" w:eastAsia="Times New Roman" w:cs="Times New Roman"/>
        </w:rPr>
        <w:t>)</w:t>
      </w:r>
    </w:p>
    <w:p w:rsidR="00473F8D" w:rsidP="10405871" w:rsidRDefault="00473F8D" w14:paraId="13472914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M &lt;- </w:t>
      </w:r>
      <w:r w:rsidRPr="10405871" w:rsidR="00473F8D">
        <w:rPr>
          <w:rFonts w:ascii="Times New Roman" w:hAnsi="Times New Roman" w:eastAsia="Times New Roman" w:cs="Times New Roman"/>
        </w:rPr>
        <w:t>do.call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rbind</w:t>
      </w:r>
      <w:r w:rsidRPr="10405871" w:rsidR="00473F8D">
        <w:rPr>
          <w:rFonts w:ascii="Times New Roman" w:hAnsi="Times New Roman" w:eastAsia="Times New Roman" w:cs="Times New Roman"/>
        </w:rPr>
        <w:t>, x)</w:t>
      </w:r>
    </w:p>
    <w:p w:rsidR="00473F8D" w:rsidP="10405871" w:rsidRDefault="00473F8D" w14:paraId="2BFFA9BA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0A1F06A9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##fr score</w:t>
      </w:r>
    </w:p>
    <w:p w:rsidR="00473F8D" w:rsidP="10405871" w:rsidRDefault="00473F8D" w14:paraId="634F3CD0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71DCD2F9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s1&lt;-</w:t>
      </w:r>
      <w:r w:rsidRPr="10405871" w:rsidR="00473F8D">
        <w:rPr>
          <w:rFonts w:ascii="Times New Roman" w:hAnsi="Times New Roman" w:eastAsia="Times New Roman" w:cs="Times New Roman"/>
        </w:rPr>
        <w:t>frscore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M$condition</w:t>
      </w:r>
      <w:r w:rsidRPr="10405871" w:rsidR="00473F8D">
        <w:rPr>
          <w:rFonts w:ascii="Times New Roman" w:hAnsi="Times New Roman" w:eastAsia="Times New Roman" w:cs="Times New Roman"/>
        </w:rPr>
        <w:t xml:space="preserve">, </w:t>
      </w:r>
      <w:r w:rsidRPr="10405871" w:rsidR="00473F8D">
        <w:rPr>
          <w:rFonts w:ascii="Times New Roman" w:hAnsi="Times New Roman" w:eastAsia="Times New Roman" w:cs="Times New Roman"/>
        </w:rPr>
        <w:t>dat</w:t>
      </w:r>
      <w:r w:rsidRPr="10405871" w:rsidR="00473F8D">
        <w:rPr>
          <w:rFonts w:ascii="Times New Roman" w:hAnsi="Times New Roman" w:eastAsia="Times New Roman" w:cs="Times New Roman"/>
        </w:rPr>
        <w:t>=dt1)</w:t>
      </w:r>
    </w:p>
    <w:p w:rsidR="00473F8D" w:rsidP="10405871" w:rsidRDefault="00473F8D" w14:paraId="3F968B60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s1</w:t>
      </w:r>
    </w:p>
    <w:p w:rsidR="00473F8D" w:rsidP="10405871" w:rsidRDefault="00473F8D" w14:paraId="0D6DB187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44403EBE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#------- combine outputs from </w:t>
      </w:r>
      <w:r w:rsidRPr="10405871" w:rsidR="00473F8D">
        <w:rPr>
          <w:rFonts w:ascii="Times New Roman" w:hAnsi="Times New Roman" w:eastAsia="Times New Roman" w:cs="Times New Roman"/>
        </w:rPr>
        <w:t>cna</w:t>
      </w:r>
      <w:r w:rsidRPr="10405871" w:rsidR="00473F8D">
        <w:rPr>
          <w:rFonts w:ascii="Times New Roman" w:hAnsi="Times New Roman" w:eastAsia="Times New Roman" w:cs="Times New Roman"/>
        </w:rPr>
        <w:t xml:space="preserve">, </w:t>
      </w:r>
      <w:r w:rsidRPr="10405871" w:rsidR="00473F8D">
        <w:rPr>
          <w:rFonts w:ascii="Times New Roman" w:hAnsi="Times New Roman" w:eastAsia="Times New Roman" w:cs="Times New Roman"/>
        </w:rPr>
        <w:t>frscore</w:t>
      </w:r>
    </w:p>
    <w:p w:rsidR="00473F8D" w:rsidP="10405871" w:rsidRDefault="00473F8D" w14:paraId="6FB3C96D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y &lt;- </w:t>
      </w:r>
      <w:r w:rsidRPr="10405871" w:rsidR="00473F8D">
        <w:rPr>
          <w:rFonts w:ascii="Times New Roman" w:hAnsi="Times New Roman" w:eastAsia="Times New Roman" w:cs="Times New Roman"/>
        </w:rPr>
        <w:t>condTbl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s1$models$model, dt1)</w:t>
      </w:r>
    </w:p>
    <w:p w:rsidR="00473F8D" w:rsidP="10405871" w:rsidRDefault="00473F8D" w14:paraId="5F434299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325EC5EB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# round </w:t>
      </w:r>
      <w:r w:rsidRPr="10405871" w:rsidR="00473F8D">
        <w:rPr>
          <w:rFonts w:ascii="Times New Roman" w:hAnsi="Times New Roman" w:eastAsia="Times New Roman" w:cs="Times New Roman"/>
        </w:rPr>
        <w:t>frscore</w:t>
      </w:r>
      <w:r w:rsidRPr="10405871" w:rsidR="00473F8D">
        <w:rPr>
          <w:rFonts w:ascii="Times New Roman" w:hAnsi="Times New Roman" w:eastAsia="Times New Roman" w:cs="Times New Roman"/>
        </w:rPr>
        <w:t xml:space="preserve"> to 3 decimals</w:t>
      </w:r>
    </w:p>
    <w:p w:rsidR="00473F8D" w:rsidP="10405871" w:rsidRDefault="00473F8D" w14:paraId="78DB9625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s1$models$norm.score &lt;- </w:t>
      </w:r>
      <w:r w:rsidRPr="10405871" w:rsidR="00473F8D">
        <w:rPr>
          <w:rFonts w:ascii="Times New Roman" w:hAnsi="Times New Roman" w:eastAsia="Times New Roman" w:cs="Times New Roman"/>
        </w:rPr>
        <w:t>round(</w:t>
      </w:r>
      <w:r w:rsidRPr="10405871" w:rsidR="00473F8D">
        <w:rPr>
          <w:rFonts w:ascii="Times New Roman" w:hAnsi="Times New Roman" w:eastAsia="Times New Roman" w:cs="Times New Roman"/>
        </w:rPr>
        <w:t>s1$models$norm.score, digit=3)</w:t>
      </w:r>
    </w:p>
    <w:p w:rsidR="00473F8D" w:rsidP="10405871" w:rsidRDefault="00473F8D" w14:paraId="1B1BF81D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s1$models$con &lt;- </w:t>
      </w:r>
      <w:r w:rsidRPr="10405871" w:rsidR="00473F8D">
        <w:rPr>
          <w:rFonts w:ascii="Times New Roman" w:hAnsi="Times New Roman" w:eastAsia="Times New Roman" w:cs="Times New Roman"/>
        </w:rPr>
        <w:t>round(</w:t>
      </w:r>
      <w:r w:rsidRPr="10405871" w:rsidR="00473F8D">
        <w:rPr>
          <w:rFonts w:ascii="Times New Roman" w:hAnsi="Times New Roman" w:eastAsia="Times New Roman" w:cs="Times New Roman"/>
        </w:rPr>
        <w:t>y$consistency</w:t>
      </w:r>
      <w:r w:rsidRPr="10405871" w:rsidR="00473F8D">
        <w:rPr>
          <w:rFonts w:ascii="Times New Roman" w:hAnsi="Times New Roman" w:eastAsia="Times New Roman" w:cs="Times New Roman"/>
        </w:rPr>
        <w:t>, digit=3)</w:t>
      </w:r>
    </w:p>
    <w:p w:rsidR="00473F8D" w:rsidP="10405871" w:rsidRDefault="00473F8D" w14:paraId="1B0A2EF4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s1$models$cov &lt;- </w:t>
      </w:r>
      <w:r w:rsidRPr="10405871" w:rsidR="00473F8D">
        <w:rPr>
          <w:rFonts w:ascii="Times New Roman" w:hAnsi="Times New Roman" w:eastAsia="Times New Roman" w:cs="Times New Roman"/>
        </w:rPr>
        <w:t>round(</w:t>
      </w:r>
      <w:r w:rsidRPr="10405871" w:rsidR="00473F8D">
        <w:rPr>
          <w:rFonts w:ascii="Times New Roman" w:hAnsi="Times New Roman" w:eastAsia="Times New Roman" w:cs="Times New Roman"/>
        </w:rPr>
        <w:t>y$coverage</w:t>
      </w:r>
      <w:r w:rsidRPr="10405871" w:rsidR="00473F8D">
        <w:rPr>
          <w:rFonts w:ascii="Times New Roman" w:hAnsi="Times New Roman" w:eastAsia="Times New Roman" w:cs="Times New Roman"/>
        </w:rPr>
        <w:t>, digit=3)</w:t>
      </w:r>
    </w:p>
    <w:p w:rsidR="00473F8D" w:rsidP="10405871" w:rsidRDefault="00473F8D" w14:paraId="70B805E1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s1$models$complex &lt;- </w:t>
      </w:r>
      <w:r w:rsidRPr="10405871" w:rsidR="00473F8D">
        <w:rPr>
          <w:rFonts w:ascii="Times New Roman" w:hAnsi="Times New Roman" w:eastAsia="Times New Roman" w:cs="Times New Roman"/>
        </w:rPr>
        <w:t>round(</w:t>
      </w:r>
      <w:r w:rsidRPr="10405871" w:rsidR="00473F8D">
        <w:rPr>
          <w:rFonts w:ascii="Times New Roman" w:hAnsi="Times New Roman" w:eastAsia="Times New Roman" w:cs="Times New Roman"/>
        </w:rPr>
        <w:t>y$complexity</w:t>
      </w:r>
      <w:r w:rsidRPr="10405871" w:rsidR="00473F8D">
        <w:rPr>
          <w:rFonts w:ascii="Times New Roman" w:hAnsi="Times New Roman" w:eastAsia="Times New Roman" w:cs="Times New Roman"/>
        </w:rPr>
        <w:t>, digit=3)</w:t>
      </w:r>
    </w:p>
    <w:p w:rsidR="00473F8D" w:rsidP="10405871" w:rsidRDefault="00473F8D" w14:paraId="5EC66E44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s1$models$fit2&lt;-</w:t>
      </w:r>
      <w:r w:rsidRPr="10405871" w:rsidR="00473F8D">
        <w:rPr>
          <w:rFonts w:ascii="Times New Roman" w:hAnsi="Times New Roman" w:eastAsia="Times New Roman" w:cs="Times New Roman"/>
        </w:rPr>
        <w:t>round(</w:t>
      </w:r>
      <w:r w:rsidRPr="10405871" w:rsidR="00473F8D">
        <w:rPr>
          <w:rFonts w:ascii="Times New Roman" w:hAnsi="Times New Roman" w:eastAsia="Times New Roman" w:cs="Times New Roman"/>
        </w:rPr>
        <w:t>y$consistency</w:t>
      </w:r>
      <w:r w:rsidRPr="10405871" w:rsidR="00473F8D">
        <w:rPr>
          <w:rFonts w:ascii="Times New Roman" w:hAnsi="Times New Roman" w:eastAsia="Times New Roman" w:cs="Times New Roman"/>
        </w:rPr>
        <w:t>*</w:t>
      </w:r>
      <w:r w:rsidRPr="10405871" w:rsidR="00473F8D">
        <w:rPr>
          <w:rFonts w:ascii="Times New Roman" w:hAnsi="Times New Roman" w:eastAsia="Times New Roman" w:cs="Times New Roman"/>
        </w:rPr>
        <w:t>y$coverage</w:t>
      </w:r>
      <w:r w:rsidRPr="10405871" w:rsidR="00473F8D">
        <w:rPr>
          <w:rFonts w:ascii="Times New Roman" w:hAnsi="Times New Roman" w:eastAsia="Times New Roman" w:cs="Times New Roman"/>
        </w:rPr>
        <w:t>, digit=3)</w:t>
      </w:r>
    </w:p>
    <w:p w:rsidR="00473F8D" w:rsidP="10405871" w:rsidRDefault="00473F8D" w14:paraId="7D810556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59B69DE4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 xml:space="preserve"># </w:t>
      </w:r>
      <w:r w:rsidRPr="10405871" w:rsidR="00473F8D">
        <w:rPr>
          <w:rFonts w:ascii="Times New Roman" w:hAnsi="Times New Roman" w:eastAsia="Times New Roman" w:cs="Times New Roman"/>
        </w:rPr>
        <w:t>add</w:t>
      </w:r>
      <w:r w:rsidRPr="10405871" w:rsidR="00473F8D">
        <w:rPr>
          <w:rFonts w:ascii="Times New Roman" w:hAnsi="Times New Roman" w:eastAsia="Times New Roman" w:cs="Times New Roman"/>
        </w:rPr>
        <w:t xml:space="preserve"> spaces around '+'</w:t>
      </w:r>
    </w:p>
    <w:p w:rsidR="00473F8D" w:rsidP="10405871" w:rsidRDefault="00473F8D" w14:paraId="4DD41203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s1$models$model&lt;-</w:t>
      </w:r>
      <w:r w:rsidRPr="10405871" w:rsidR="00473F8D">
        <w:rPr>
          <w:rFonts w:ascii="Times New Roman" w:hAnsi="Times New Roman" w:eastAsia="Times New Roman" w:cs="Times New Roman"/>
        </w:rPr>
        <w:t>gsub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"+", " + ", s1$models$model, fixed=TRUE)</w:t>
      </w:r>
    </w:p>
    <w:p w:rsidR="00473F8D" w:rsidP="10405871" w:rsidRDefault="00473F8D" w14:paraId="5BC3E34A" w14:textId="77777777" w14:noSpellErr="1">
      <w:pPr>
        <w:rPr>
          <w:rFonts w:ascii="Times New Roman" w:hAnsi="Times New Roman" w:eastAsia="Times New Roman" w:cs="Times New Roman"/>
        </w:rPr>
      </w:pPr>
    </w:p>
    <w:p w:rsidR="00473F8D" w:rsidP="10405871" w:rsidRDefault="00473F8D" w14:paraId="04F384CC" w14:textId="77777777" w14:noSpellErr="1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#---- export list</w:t>
      </w:r>
    </w:p>
    <w:p w:rsidR="00473F8D" w:rsidP="10405871" w:rsidRDefault="00473F8D" w14:paraId="0D3A43B4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wb</w:t>
      </w:r>
      <w:r w:rsidRPr="10405871" w:rsidR="00473F8D">
        <w:rPr>
          <w:rFonts w:ascii="Times New Roman" w:hAnsi="Times New Roman" w:eastAsia="Times New Roman" w:cs="Times New Roman"/>
        </w:rPr>
        <w:t xml:space="preserve"> &lt;- </w:t>
      </w:r>
      <w:r w:rsidRPr="10405871" w:rsidR="00473F8D">
        <w:rPr>
          <w:rFonts w:ascii="Times New Roman" w:hAnsi="Times New Roman" w:eastAsia="Times New Roman" w:cs="Times New Roman"/>
        </w:rPr>
        <w:t>createWorkbook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)</w:t>
      </w:r>
    </w:p>
    <w:p w:rsidR="00473F8D" w:rsidP="10405871" w:rsidRDefault="00473F8D" w14:paraId="0F440FB5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addWorksheet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wb</w:t>
      </w:r>
      <w:r w:rsidRPr="10405871" w:rsidR="00473F8D">
        <w:rPr>
          <w:rFonts w:ascii="Times New Roman" w:hAnsi="Times New Roman" w:eastAsia="Times New Roman" w:cs="Times New Roman"/>
        </w:rPr>
        <w:t>, "asf_9Xs")</w:t>
      </w:r>
    </w:p>
    <w:p w:rsidR="00473F8D" w:rsidP="10405871" w:rsidRDefault="00473F8D" w14:paraId="411B58E3" w14:textId="7777777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writeData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wb</w:t>
      </w:r>
      <w:r w:rsidRPr="10405871" w:rsidR="00473F8D">
        <w:rPr>
          <w:rFonts w:ascii="Times New Roman" w:hAnsi="Times New Roman" w:eastAsia="Times New Roman" w:cs="Times New Roman"/>
        </w:rPr>
        <w:t xml:space="preserve">, "asf_9Xs", </w:t>
      </w:r>
      <w:r w:rsidRPr="10405871" w:rsidR="00473F8D">
        <w:rPr>
          <w:rFonts w:ascii="Times New Roman" w:hAnsi="Times New Roman" w:eastAsia="Times New Roman" w:cs="Times New Roman"/>
        </w:rPr>
        <w:t>as.data.frame</w:t>
      </w:r>
      <w:r w:rsidRPr="10405871" w:rsidR="00473F8D">
        <w:rPr>
          <w:rFonts w:ascii="Times New Roman" w:hAnsi="Times New Roman" w:eastAsia="Times New Roman" w:cs="Times New Roman"/>
        </w:rPr>
        <w:t>(s1$models))</w:t>
      </w:r>
    </w:p>
    <w:p w:rsidR="00765CD1" w:rsidP="10405871" w:rsidRDefault="00473F8D" w14:paraId="237D8D95" w14:textId="512DD6E7">
      <w:pPr>
        <w:rPr>
          <w:rFonts w:ascii="Times New Roman" w:hAnsi="Times New Roman" w:eastAsia="Times New Roman" w:cs="Times New Roman"/>
        </w:rPr>
      </w:pPr>
      <w:r w:rsidRPr="10405871" w:rsidR="00473F8D">
        <w:rPr>
          <w:rFonts w:ascii="Times New Roman" w:hAnsi="Times New Roman" w:eastAsia="Times New Roman" w:cs="Times New Roman"/>
        </w:rPr>
        <w:t>saveWorkbook</w:t>
      </w:r>
      <w:r w:rsidRPr="10405871" w:rsidR="00473F8D">
        <w:rPr>
          <w:rFonts w:ascii="Times New Roman" w:hAnsi="Times New Roman" w:eastAsia="Times New Roman" w:cs="Times New Roman"/>
        </w:rPr>
        <w:t>(</w:t>
      </w:r>
      <w:r w:rsidRPr="10405871" w:rsidR="00473F8D">
        <w:rPr>
          <w:rFonts w:ascii="Times New Roman" w:hAnsi="Times New Roman" w:eastAsia="Times New Roman" w:cs="Times New Roman"/>
        </w:rPr>
        <w:t>wb</w:t>
      </w:r>
      <w:r w:rsidRPr="10405871" w:rsidR="00473F8D">
        <w:rPr>
          <w:rFonts w:ascii="Times New Roman" w:hAnsi="Times New Roman" w:eastAsia="Times New Roman" w:cs="Times New Roman"/>
        </w:rPr>
        <w:t>, "out_RAPIDPREP_NO.xlsx", overwrite = TRUE)</w:t>
      </w:r>
    </w:p>
    <w:sectPr w:rsidR="00765CD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F8D"/>
    <w:rsid w:val="00280586"/>
    <w:rsid w:val="00473F8D"/>
    <w:rsid w:val="0071627E"/>
    <w:rsid w:val="00765CD1"/>
    <w:rsid w:val="008416BE"/>
    <w:rsid w:val="00845FEE"/>
    <w:rsid w:val="00C9634D"/>
    <w:rsid w:val="00CF1FFD"/>
    <w:rsid w:val="00FC6EBB"/>
    <w:rsid w:val="09FDD179"/>
    <w:rsid w:val="10405871"/>
    <w:rsid w:val="2322154D"/>
    <w:rsid w:val="29E388D1"/>
    <w:rsid w:val="69434D88"/>
    <w:rsid w:val="6B09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8CA7D"/>
  <w15:chartTrackingRefBased/>
  <w15:docId w15:val="{AE6C81F3-B467-3C4C-A2EC-2E0D5B708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3F8D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F8D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F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F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F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F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F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F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F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73F8D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73F8D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73F8D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73F8D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73F8D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73F8D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73F8D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73F8D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73F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F8D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73F8D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F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73F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3F8D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73F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3F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3F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F8D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73F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F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E3AB64AE2EC94789E55BAA7C176B0F" ma:contentTypeVersion="19" ma:contentTypeDescription="Create a new document." ma:contentTypeScope="" ma:versionID="3a5e2792976ac5ff6d1d85a43ee394d6">
  <xsd:schema xmlns:xsd="http://www.w3.org/2001/XMLSchema" xmlns:xs="http://www.w3.org/2001/XMLSchema" xmlns:p="http://schemas.microsoft.com/office/2006/metadata/properties" xmlns:ns2="4434dc11-5ca6-45aa-b112-eb35f8425b9b" xmlns:ns3="f4876844-8c29-4ac4-928d-cb03051cfe59" xmlns:ns4="efce84db-8738-4c7b-9bdc-65b9500871f6" targetNamespace="http://schemas.microsoft.com/office/2006/metadata/properties" ma:root="true" ma:fieldsID="3cd89502396ae933c55c3797e2f0100d" ns2:_="" ns3:_="" ns4:_="">
    <xsd:import namespace="4434dc11-5ca6-45aa-b112-eb35f8425b9b"/>
    <xsd:import namespace="f4876844-8c29-4ac4-928d-cb03051cfe59"/>
    <xsd:import namespace="efce84db-8738-4c7b-9bdc-65b950087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Content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34dc11-5ca6-45aa-b112-eb35f8425b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Content" ma:index="21" nillable="true" ma:displayName="Content" ma:format="Dropdown" ma:internalName="Content">
      <xsd:simpleType>
        <xsd:restriction base="dms:Text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c2d55d72-5afa-45f9-90b6-e0708aeee9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876844-8c29-4ac4-928d-cb03051cfe5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e84db-8738-4c7b-9bdc-65b9500871f6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cf19208c-26dd-4220-9b79-1c22418fed35}" ma:internalName="TaxCatchAll" ma:showField="CatchAllData" ma:web="f4876844-8c29-4ac4-928d-cb03051cfe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434dc11-5ca6-45aa-b112-eb35f8425b9b">
      <Terms xmlns="http://schemas.microsoft.com/office/infopath/2007/PartnerControls"/>
    </lcf76f155ced4ddcb4097134ff3c332f>
    <Content xmlns="4434dc11-5ca6-45aa-b112-eb35f8425b9b" xsi:nil="true"/>
    <TaxCatchAll xmlns="efce84db-8738-4c7b-9bdc-65b9500871f6" xsi:nil="true"/>
  </documentManagement>
</p:properties>
</file>

<file path=customXml/itemProps1.xml><?xml version="1.0" encoding="utf-8"?>
<ds:datastoreItem xmlns:ds="http://schemas.openxmlformats.org/officeDocument/2006/customXml" ds:itemID="{DB6EA70B-FDB6-487B-BA26-A331C772DD68}"/>
</file>

<file path=customXml/itemProps2.xml><?xml version="1.0" encoding="utf-8"?>
<ds:datastoreItem xmlns:ds="http://schemas.openxmlformats.org/officeDocument/2006/customXml" ds:itemID="{3031FFF8-280B-467C-9498-410F7F844D53}"/>
</file>

<file path=customXml/itemProps3.xml><?xml version="1.0" encoding="utf-8"?>
<ds:datastoreItem xmlns:ds="http://schemas.openxmlformats.org/officeDocument/2006/customXml" ds:itemID="{0DED91A3-D54D-4D00-B09F-1B2706EA5EB4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Wilson Gomez</dc:creator>
  <keywords/>
  <dc:description/>
  <lastModifiedBy>Alithia Zamantakis</lastModifiedBy>
  <revision>6</revision>
  <dcterms:created xsi:type="dcterms:W3CDTF">2024-09-20T16:10:00.0000000Z</dcterms:created>
  <dcterms:modified xsi:type="dcterms:W3CDTF">2025-09-08T00:08:03.726575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E3AB64AE2EC94789E55BAA7C176B0F</vt:lpwstr>
  </property>
  <property fmtid="{D5CDD505-2E9C-101B-9397-08002B2CF9AE}" pid="3" name="MediaServiceImageTags">
    <vt:lpwstr/>
  </property>
</Properties>
</file>